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AC1" w:rsidRPr="008E621B" w:rsidRDefault="007D7AC1" w:rsidP="007D7AC1">
      <w:pPr>
        <w:pStyle w:val="Heading2"/>
        <w:rPr>
          <w:rFonts w:asciiTheme="minorHAnsi" w:hAnsiTheme="minorHAnsi" w:cstheme="minorHAnsi"/>
          <w:color w:val="0000FF"/>
        </w:rPr>
      </w:pPr>
      <w:r w:rsidRPr="008E621B">
        <w:rPr>
          <w:rFonts w:asciiTheme="minorHAnsi" w:hAnsiTheme="minorHAnsi" w:cstheme="minorHAnsi"/>
          <w:color w:val="0000FF"/>
        </w:rPr>
        <w:t>Characteristics of Auckland vs. New Zealand</w:t>
      </w:r>
      <w:bookmarkStart w:id="0" w:name="_GoBack"/>
      <w:bookmarkEnd w:id="0"/>
    </w:p>
    <w:p w:rsidR="007D7AC1" w:rsidRDefault="007D7AC1" w:rsidP="007D7AC1">
      <w:pPr>
        <w:spacing w:after="0" w:line="240" w:lineRule="auto"/>
      </w:pPr>
    </w:p>
    <w:tbl>
      <w:tblPr>
        <w:tblW w:w="7820" w:type="dxa"/>
        <w:tblInd w:w="93" w:type="dxa"/>
        <w:tblLook w:val="04A0" w:firstRow="1" w:lastRow="0" w:firstColumn="1" w:lastColumn="0" w:noHBand="0" w:noVBand="1"/>
      </w:tblPr>
      <w:tblGrid>
        <w:gridCol w:w="4500"/>
        <w:gridCol w:w="1660"/>
        <w:gridCol w:w="1660"/>
      </w:tblGrid>
      <w:tr w:rsidR="004C09B3" w:rsidRPr="002217F0" w:rsidTr="00E535FF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4C09B3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</w:pPr>
            <w:r w:rsidRPr="004C09B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  <w:t>Characteristics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Aucklan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New Zealand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  <w:t>Population density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(per km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)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NZ"/>
              </w:rPr>
              <w:t>1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(20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15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4.9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  <w:t>Demographics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NZ"/>
              </w:rPr>
              <w:t>1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(20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Median age (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3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5.9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8.7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8.8%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Mao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1.1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4.6%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Post-school qualifi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2.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9.9%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Median annual personal inco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$26,8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$24,400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  <w:t>Transpo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Trip distance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(km) (2003-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7.8 (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8.3 (4.3)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Median (IQ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.3 (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.9 (6.5)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Hours spent travelling per person per y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(% of total travel time)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(2006-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Car/van dri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23 (5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94 (51%)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Car/van passeng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07 (2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03 (27%)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Cycli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 (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6 (2%)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Pedestri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0 (1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0 (13%)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Public transport (bus, train, ferry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8 (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5 (4%)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Main means of travel to work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NZ"/>
              </w:rPr>
              <w:t>1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(20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Car/van/truck dri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Arial" w:eastAsia="Times New Roman" w:hAnsi="Arial" w:cs="Arial"/>
                <w:sz w:val="16"/>
                <w:szCs w:val="16"/>
                <w:lang w:eastAsia="en-NZ"/>
              </w:rPr>
              <w:t>79.6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77.0%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Car/van/truck passeng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.8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6.0%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Cycli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.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.5%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Pedestri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.9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7.0%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    Public transport (bus, train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6.9%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.2%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  <w:t>Climate summary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NZ"/>
              </w:rPr>
              <w:t>3</w:t>
            </w: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(1971-20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Mean annual rainfall (m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2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419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Mean annual sunshine (hours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06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988</w:t>
            </w:r>
          </w:p>
        </w:tc>
      </w:tr>
      <w:tr w:rsidR="004C09B3" w:rsidRPr="002217F0" w:rsidTr="00E535F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   Mean temperature (ºC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9B3" w:rsidRPr="002217F0" w:rsidRDefault="004C09B3" w:rsidP="00E5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217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2.3</w:t>
            </w:r>
          </w:p>
        </w:tc>
      </w:tr>
    </w:tbl>
    <w:p w:rsidR="004C09B3" w:rsidRPr="002217F0" w:rsidRDefault="004C09B3" w:rsidP="004C09B3">
      <w:pPr>
        <w:spacing w:after="0" w:line="240" w:lineRule="auto"/>
        <w:rPr>
          <w:rFonts w:eastAsia="Times New Roman" w:cstheme="minorHAnsi"/>
          <w:sz w:val="20"/>
          <w:szCs w:val="20"/>
          <w:lang w:val="en-GB"/>
        </w:rPr>
      </w:pPr>
      <w:r w:rsidRPr="002217F0">
        <w:rPr>
          <w:rFonts w:eastAsia="Times New Roman" w:cstheme="minorHAnsi"/>
          <w:sz w:val="20"/>
          <w:szCs w:val="20"/>
          <w:lang w:val="en-GB"/>
        </w:rPr>
        <w:t>1 – Source: 2006 Census. Statistics New Zealand</w:t>
      </w:r>
    </w:p>
    <w:p w:rsidR="004C09B3" w:rsidRPr="002217F0" w:rsidRDefault="004C09B3" w:rsidP="004C09B3">
      <w:pPr>
        <w:spacing w:after="0" w:line="240" w:lineRule="auto"/>
        <w:rPr>
          <w:rFonts w:eastAsia="Times New Roman" w:cstheme="minorHAnsi"/>
          <w:sz w:val="20"/>
          <w:szCs w:val="20"/>
          <w:lang w:val="en-GB"/>
        </w:rPr>
      </w:pPr>
      <w:r w:rsidRPr="002217F0">
        <w:rPr>
          <w:rFonts w:eastAsia="Times New Roman" w:cstheme="minorHAnsi"/>
          <w:sz w:val="20"/>
          <w:szCs w:val="20"/>
          <w:lang w:val="en-GB"/>
        </w:rPr>
        <w:t>2 – Source: Household Travel Survey data. Ministry of Transport</w:t>
      </w:r>
    </w:p>
    <w:p w:rsidR="004C09B3" w:rsidRPr="002217F0" w:rsidRDefault="004C09B3" w:rsidP="004C09B3">
      <w:pPr>
        <w:spacing w:after="0" w:line="240" w:lineRule="auto"/>
        <w:rPr>
          <w:rFonts w:eastAsia="Times New Roman" w:cstheme="minorHAnsi"/>
          <w:sz w:val="20"/>
          <w:szCs w:val="20"/>
          <w:lang w:val="en-GB"/>
        </w:rPr>
      </w:pPr>
      <w:r w:rsidRPr="002217F0">
        <w:rPr>
          <w:rFonts w:eastAsia="Times New Roman" w:cstheme="minorHAnsi"/>
          <w:sz w:val="20"/>
          <w:szCs w:val="20"/>
          <w:lang w:val="en-GB"/>
        </w:rPr>
        <w:t>3 – Historical averages for the main cities/centres. Source: NIWA National Climate Database. National Institute of Water &amp; Atmospheric Research</w:t>
      </w:r>
    </w:p>
    <w:p w:rsidR="00707B23" w:rsidRDefault="00707B23"/>
    <w:sectPr w:rsidR="00707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B3"/>
    <w:rsid w:val="004C09B3"/>
    <w:rsid w:val="00707B23"/>
    <w:rsid w:val="007D7AC1"/>
    <w:rsid w:val="008E621B"/>
    <w:rsid w:val="00CD0491"/>
    <w:rsid w:val="00D6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9B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A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7A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9B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A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7A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3-10-04T01:56:00Z</dcterms:created>
  <dcterms:modified xsi:type="dcterms:W3CDTF">2013-10-04T01:56:00Z</dcterms:modified>
</cp:coreProperties>
</file>